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6C0D" w:rsidRPr="00704285" w:rsidRDefault="00AA6C0D" w:rsidP="00704285">
      <w:pPr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  <w:r w:rsidRPr="00031CA5">
        <w:rPr>
          <w:rFonts w:ascii="Times New Roman" w:hAnsi="Times New Roman" w:cs="Times New Roman"/>
          <w:sz w:val="20"/>
          <w:szCs w:val="20"/>
          <w:lang w:eastAsia="zh-CN"/>
        </w:rPr>
        <w:t>Table S1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-</w:t>
      </w:r>
      <w:r w:rsidRPr="00031CA5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704285">
        <w:rPr>
          <w:rFonts w:ascii="Times New Roman" w:hAnsi="Times New Roman" w:cs="Times New Roman"/>
          <w:sz w:val="20"/>
          <w:szCs w:val="20"/>
          <w:lang w:eastAsia="zh-CN"/>
        </w:rPr>
        <w:t>Characteristics of study participants in the training set and the test set</w:t>
      </w:r>
    </w:p>
    <w:tbl>
      <w:tblPr>
        <w:tblW w:w="10085" w:type="dxa"/>
        <w:jc w:val="center"/>
        <w:tblLayout w:type="fixed"/>
        <w:tblLook w:val="0420" w:firstRow="1" w:lastRow="0" w:firstColumn="0" w:lastColumn="0" w:noHBand="0" w:noVBand="1"/>
      </w:tblPr>
      <w:tblGrid>
        <w:gridCol w:w="3401"/>
        <w:gridCol w:w="1871"/>
        <w:gridCol w:w="1871"/>
        <w:gridCol w:w="1361"/>
        <w:gridCol w:w="510"/>
        <w:gridCol w:w="1071"/>
      </w:tblGrid>
      <w:tr w:rsidR="00AA6C0D" w:rsidRPr="00704285" w:rsidTr="002A44E2">
        <w:trPr>
          <w:tblHeader/>
          <w:jc w:val="center"/>
        </w:trPr>
        <w:tc>
          <w:tcPr>
            <w:tcW w:w="340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0428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Variables</w:t>
            </w:r>
          </w:p>
        </w:tc>
        <w:tc>
          <w:tcPr>
            <w:tcW w:w="187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Overall</w:t>
            </w: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br/>
              <w:t>N = 2279 (100.0%)</w:t>
            </w: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7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raining</w:t>
            </w: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br/>
              <w:t>N = 1594 (71.1%)</w:t>
            </w: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71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est</w:t>
            </w: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br/>
              <w:t>N = 685 (28.9%)</w:t>
            </w: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-Value</w:t>
            </w: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7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-64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7 (38.2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5 (38.3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2 (38.2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9 (12.3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9 (12.2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 (12.6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gt;=65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343 (49.5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50 (49.6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3 (49.2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69 (43.1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46 (42.8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3 (44.0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10 (56.9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48 (57.2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2 (56.0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634 (88.0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58 (88.6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6 (86.6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9 (4.6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8 (4.3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1 (5.5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xican American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2 (2.0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5 (2.1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 (1.8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 Hispanic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1 (2.1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8 (1.8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 (3.0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 - Including Multi-racial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3 (3.3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5 (3.3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 (3.2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ess Than 9th Grade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9 (4.3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2 (4.1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7 (4.9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-11th Grade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8 (7.7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1 (7.3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7 (8.8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igh School Grad</w:t>
            </w:r>
            <w:r w:rsidRPr="00704285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uate</w:t>
            </w: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or equivalent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13 (20.8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9 (19.6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4 (23.8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ome College or AA degree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85 (32.5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0 (32.9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5 (31.5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llege Graduate or above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24 (34.7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2 (36.1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2 (31.0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IR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1.3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33 (14.6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8 (13.7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5 (16.7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~3.5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27 (36.6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43 (36.3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4 (37.4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gt;=3.5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19 (48.9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83 (50.0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6 (46.0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Marriage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323 (62.6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23 (62.3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0 (63.4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idowed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8 (13.3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7 (13.6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1 (12.8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7 (12.1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2 (12.0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5 (12.3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parated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 (2.6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1 (2.4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 (2.9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5 (5.7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3 (5.6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 (6.2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iving with partner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5 (3.6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8 (4.1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 (2.5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B</w:t>
            </w:r>
            <w:r w:rsidRPr="0070428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ody Mass Index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84</w:t>
            </w: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Underweight</w:t>
            </w:r>
            <w:r w:rsidRPr="00704285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&lt;18.5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 (1.7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 (1.3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 (2.7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rmal Weight</w:t>
            </w: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（</w:t>
            </w: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8.5~24.9</w:t>
            </w: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95 (27.8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5 (28.7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0 (25.8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verweight</w:t>
            </w:r>
            <w:r w:rsidRPr="00704285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25~29.9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03 (34.9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73 (35.6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0 (33.0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besity</w:t>
            </w:r>
            <w:r w:rsidRPr="00704285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≥30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45 (35.6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72 (34.5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3 (38.5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iabete</w:t>
            </w:r>
            <w:r w:rsidRPr="0070428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8 (14.6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4 (14.5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4 (14.9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783 (81.7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46 (82.0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37 (81.0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orderline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8 (3.6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4 (3.4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 (4.2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oronary</w:t>
            </w:r>
            <w:r w:rsidRPr="0070428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eart</w:t>
            </w:r>
            <w:r w:rsidRPr="0070428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0 (7.1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8 (7.1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2 (6.9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079 (92.9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446 (92.9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33 (93.1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3 (5.9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5 (6.2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 (4.9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086 (94.1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449 (93.8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37 (95.1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2 (17.2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7 (17.4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5 (16.8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907 (82.8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327 (82.6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80 (83.2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rthritis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77 (49.3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44 (49.7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3 (48.2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02 (50.7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50 (50.3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2 (51.8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ongestive</w:t>
            </w:r>
            <w:r w:rsidRPr="0070428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eart</w:t>
            </w:r>
            <w:r w:rsidRPr="0070428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failure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3 (5.5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5 (4.9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 (7.0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126 (94.5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489 (95.1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37 (93.0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ngina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4 (4.3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1 (4.1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 (4.5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155 (95.7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03 (95.9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52 (95.5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eart</w:t>
            </w:r>
            <w:r w:rsidRPr="0070428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ttack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5 (6.8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0 (6.8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5 (6.7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074 (93.2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444 (93.2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30 (93.3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hronic</w:t>
            </w:r>
            <w:r w:rsidRPr="0070428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bronchitis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3 (10.0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7 (10.6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6 (8.3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066 (90.0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437 (89.4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29 (91.7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lastRenderedPageBreak/>
              <w:t>Thyroid</w:t>
            </w:r>
            <w:r w:rsidRPr="0070428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roblem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2 (19.9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9 (20.6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3 (18.3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837 (80.1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75 (79.4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62 (81.7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leep</w:t>
            </w:r>
            <w:r w:rsidRPr="0070428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uration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87</w:t>
            </w: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=7h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88 (54.4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20 (55.8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8 (51.1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~9h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73 (41.2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97 (40.3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6 (43.4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gt;9h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8 (4.3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7 (3.9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 (5.4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leep</w:t>
            </w:r>
            <w:r w:rsidRPr="0070428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isorder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16 (38.5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69 (38.5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7 (38.7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463 (61.5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25 (61.5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8 (61.3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moking</w:t>
            </w:r>
            <w:r w:rsidRPr="0070428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5 (15.9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5 (15.1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0 (17.9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02 (38.4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36 (38.7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6 (37.5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22 (45.7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3 (46.2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9 (44.6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rinking</w:t>
            </w:r>
            <w:r w:rsidRPr="0070428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628 (76.3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58 (77.6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0 (73.3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6 (13.5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6 (12.8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0 (15.3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5 (10.1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0 (9.6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5 (11.5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95 (50.9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96 (50.8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9 (51.1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84 (49.1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98 (49.2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6 (48.9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ge</w:t>
            </w:r>
            <w:r w:rsidRPr="0070428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at </w:t>
            </w: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ancer</w:t>
            </w:r>
            <w:r w:rsidRPr="0070428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iag</w:t>
            </w:r>
            <w:r w:rsidRPr="0070428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nosis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.49 (16.96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.46 (16.82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.57 (17.30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C</w:t>
            </w: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ncer duration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.71 (11.40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.87 (11.35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.33 (11.51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um</w:t>
            </w:r>
            <w:r w:rsidRPr="0070428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ber of </w:t>
            </w: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048 (89.4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423 (88.5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25 (91.5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9 (9.5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5 (10.3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4 (7.7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 (1.1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 (1.2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 (0.9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0428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C</w:t>
            </w: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ncer</w:t>
            </w:r>
            <w:r w:rsidRPr="0070428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type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kin (non-melanoma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7 (22.8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5 (24.2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2 (19.3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enitourinary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1 (11.2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0 (11.3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1 (10.9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1 (14.0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0 (14.1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1 (13.7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ynecological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9 (13.4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5 (12.3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4 (16.4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Digestive/Gastrointestinal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0 (7.8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7 (7.8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3 (7.7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kin (</w:t>
            </w:r>
            <w:r w:rsidRPr="00704285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unknown</w:t>
            </w: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kind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6 (9.1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3 (8.8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3 (10.0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1 (7.6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1 (7.7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 (7.4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4 (14.1%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3 (13.9%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1 (14.7%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otal</w:t>
            </w:r>
            <w:r w:rsidRPr="0070428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09 (1.15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11 (1.18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04 (1.08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High-density lipoprotein(HDL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42 (0.46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43 (0.46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41 (0.46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Hemoglobin A1c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76 (0.84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76 (0.84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78 (0.84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50 (2.34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52 (2.32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45 (2.37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reatine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.27 (3.21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.27 (3.11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.28 (3.45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Blood urea nitrogen(BUN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3.53 (38.20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3.30 (38.39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4.10 (37.75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spartate aminotransferase</w:t>
            </w:r>
            <w:r w:rsidRPr="0070428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(</w:t>
            </w: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ST</w:t>
            </w:r>
            <w:r w:rsidRPr="0070428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.61 (11.86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.56 (10.77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.71 (14.20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 xml:space="preserve">Alanine </w:t>
            </w:r>
            <w:r w:rsidRPr="007042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</w:t>
            </w:r>
            <w:r w:rsidRPr="00704285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minotransferase</w:t>
            </w:r>
            <w:r w:rsidRPr="007042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(ALT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.91 (15.71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.83 (14.28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.11 (18.78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AA6C0D" w:rsidRPr="00704285" w:rsidTr="002A44E2">
        <w:trPr>
          <w:jc w:val="center"/>
        </w:trPr>
        <w:tc>
          <w:tcPr>
            <w:tcW w:w="340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riglycerides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84 (1.74)</w:t>
            </w:r>
          </w:p>
        </w:tc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85 (1.93)</w:t>
            </w:r>
          </w:p>
        </w:tc>
        <w:tc>
          <w:tcPr>
            <w:tcW w:w="1871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82 (1.16)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AA6C0D" w:rsidRPr="00704285" w:rsidTr="002A44E2">
        <w:trPr>
          <w:gridAfter w:val="2"/>
          <w:wAfter w:w="1581" w:type="dxa"/>
          <w:jc w:val="center"/>
        </w:trPr>
        <w:tc>
          <w:tcPr>
            <w:tcW w:w="8504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 (unweighted) (%</w:t>
            </w:r>
            <w:r w:rsidRPr="00704285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(weighted</w:t>
            </w: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  <w:r w:rsidRPr="00704285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 Mean (SD)</w:t>
            </w:r>
            <w:r w:rsidRPr="00704285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or Frequency (Percentage)</w:t>
            </w:r>
          </w:p>
        </w:tc>
      </w:tr>
      <w:tr w:rsidR="00AA6C0D" w:rsidRPr="00704285" w:rsidTr="002A44E2">
        <w:trPr>
          <w:gridAfter w:val="2"/>
          <w:wAfter w:w="1581" w:type="dxa"/>
          <w:jc w:val="center"/>
        </w:trPr>
        <w:tc>
          <w:tcPr>
            <w:tcW w:w="8504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6C0D" w:rsidRPr="00704285" w:rsidRDefault="00AA6C0D" w:rsidP="00482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earson's X^2: Rao &amp; Scott adjustment; Design-based t-test</w:t>
            </w:r>
          </w:p>
        </w:tc>
      </w:tr>
    </w:tbl>
    <w:p w:rsidR="00AA6C0D" w:rsidRPr="000973F5" w:rsidRDefault="00AA6C0D" w:rsidP="00031CA5">
      <w:pPr>
        <w:rPr>
          <w:rFonts w:ascii="Times New Roman" w:hAnsi="Times New Roman" w:cs="Times New Roman"/>
        </w:rPr>
      </w:pPr>
      <w:r w:rsidRPr="004C410C">
        <w:rPr>
          <w:rFonts w:ascii="Times New Roman" w:hAnsi="Times New Roman" w:cs="Times New Roman" w:hint="eastAsia"/>
          <w:sz w:val="20"/>
          <w:szCs w:val="20"/>
        </w:rPr>
        <w:t>PIR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4C410C">
        <w:rPr>
          <w:rFonts w:ascii="Times New Roman" w:hAnsi="Times New Roman" w:cs="Times New Roman" w:hint="eastAsia"/>
          <w:sz w:val="20"/>
          <w:szCs w:val="20"/>
        </w:rPr>
        <w:t xml:space="preserve"> Poverty-to-Income Ratio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4C410C">
        <w:rPr>
          <w:rFonts w:ascii="Times New Roman" w:hAnsi="Times New Roman" w:cs="Times New Roman" w:hint="eastAsia"/>
          <w:sz w:val="20"/>
          <w:szCs w:val="20"/>
        </w:rPr>
        <w:t>BMI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4C410C">
        <w:rPr>
          <w:rFonts w:ascii="Times New Roman" w:hAnsi="Times New Roman" w:cs="Times New Roman" w:hint="eastAsia"/>
          <w:sz w:val="20"/>
          <w:szCs w:val="20"/>
        </w:rPr>
        <w:t>Body Mass Index;</w:t>
      </w:r>
    </w:p>
    <w:p w:rsidR="00AA6C0D" w:rsidRPr="00704285" w:rsidRDefault="00AA6C0D" w:rsidP="00704285">
      <w:pPr>
        <w:rPr>
          <w:rFonts w:ascii="Times New Roman" w:hAnsi="Times New Roman" w:cs="Times New Roman"/>
          <w:sz w:val="20"/>
          <w:szCs w:val="20"/>
        </w:rPr>
      </w:pPr>
    </w:p>
    <w:p w:rsidR="00AA6C0D" w:rsidRPr="001212C6" w:rsidRDefault="00AA6C0D" w:rsidP="001212C6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:rsidR="00AA6C0D" w:rsidRDefault="00AA6C0D">
      <w:r>
        <w:br w:type="page"/>
      </w:r>
    </w:p>
    <w:p w:rsidR="00AA6C0D" w:rsidRDefault="00AA6C0D" w:rsidP="001C39D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lang w:eastAsia="zh-CN"/>
        </w:rPr>
        <w:lastRenderedPageBreak/>
        <w:t xml:space="preserve">Table 2- </w:t>
      </w:r>
      <w:r w:rsidRPr="003C51CF">
        <w:rPr>
          <w:rFonts w:ascii="Times New Roman" w:hAnsi="Times New Roman" w:cs="Times New Roman" w:hint="eastAsia"/>
          <w:sz w:val="20"/>
          <w:szCs w:val="20"/>
        </w:rPr>
        <w:t xml:space="preserve">LASSO </w:t>
      </w:r>
      <w:r>
        <w:rPr>
          <w:rFonts w:ascii="Times New Roman" w:hAnsi="Times New Roman" w:cs="Times New Roman" w:hint="eastAsia"/>
          <w:sz w:val="20"/>
          <w:szCs w:val="20"/>
        </w:rPr>
        <w:t>r</w:t>
      </w:r>
      <w:r w:rsidRPr="003C51CF">
        <w:rPr>
          <w:rFonts w:ascii="Times New Roman" w:hAnsi="Times New Roman" w:cs="Times New Roman" w:hint="eastAsia"/>
          <w:sz w:val="20"/>
          <w:szCs w:val="20"/>
        </w:rPr>
        <w:t xml:space="preserve">egression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 w:rsidRPr="003C51CF">
        <w:rPr>
          <w:rFonts w:ascii="Times New Roman" w:hAnsi="Times New Roman" w:cs="Times New Roman" w:hint="eastAsia"/>
          <w:sz w:val="20"/>
          <w:szCs w:val="20"/>
        </w:rPr>
        <w:t xml:space="preserve">oefficients for </w:t>
      </w:r>
      <w:r>
        <w:rPr>
          <w:rFonts w:ascii="Times New Roman" w:hAnsi="Times New Roman" w:cs="Times New Roman" w:hint="eastAsia"/>
          <w:sz w:val="20"/>
          <w:szCs w:val="20"/>
        </w:rPr>
        <w:t>v</w:t>
      </w:r>
      <w:r w:rsidRPr="003C51CF">
        <w:rPr>
          <w:rFonts w:ascii="Times New Roman" w:hAnsi="Times New Roman" w:cs="Times New Roman" w:hint="eastAsia"/>
          <w:sz w:val="20"/>
          <w:szCs w:val="20"/>
        </w:rPr>
        <w:t xml:space="preserve">ariable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3C51CF">
        <w:rPr>
          <w:rFonts w:ascii="Times New Roman" w:hAnsi="Times New Roman" w:cs="Times New Roman" w:hint="eastAsia"/>
          <w:sz w:val="20"/>
          <w:szCs w:val="20"/>
        </w:rPr>
        <w:t xml:space="preserve">election in the </w:t>
      </w:r>
      <w:r>
        <w:rPr>
          <w:rFonts w:ascii="Times New Roman" w:hAnsi="Times New Roman" w:cs="Times New Roman" w:hint="eastAsia"/>
          <w:sz w:val="20"/>
          <w:szCs w:val="20"/>
        </w:rPr>
        <w:t>t</w:t>
      </w:r>
      <w:r w:rsidRPr="003C51CF">
        <w:rPr>
          <w:rFonts w:ascii="Times New Roman" w:hAnsi="Times New Roman" w:cs="Times New Roman" w:hint="eastAsia"/>
          <w:sz w:val="20"/>
          <w:szCs w:val="20"/>
        </w:rPr>
        <w:t xml:space="preserve">raining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3C51CF">
        <w:rPr>
          <w:rFonts w:ascii="Times New Roman" w:hAnsi="Times New Roman" w:cs="Times New Roman" w:hint="eastAsia"/>
          <w:sz w:val="20"/>
          <w:szCs w:val="20"/>
        </w:rPr>
        <w:t>et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W w:w="556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20"/>
        <w:gridCol w:w="1243"/>
      </w:tblGrid>
      <w:tr w:rsidR="00AA6C0D" w:rsidRPr="00704285" w:rsidTr="00AE6C0F">
        <w:trPr>
          <w:trHeight w:val="283"/>
        </w:trPr>
        <w:tc>
          <w:tcPr>
            <w:tcW w:w="432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AA6C0D" w:rsidRPr="00704285" w:rsidRDefault="00AA6C0D" w:rsidP="002A44E2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24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AA6C0D" w:rsidRPr="00704285" w:rsidRDefault="00AA6C0D" w:rsidP="002A44E2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Coefficient</w:t>
            </w:r>
          </w:p>
        </w:tc>
      </w:tr>
      <w:tr w:rsidR="00AA6C0D" w:rsidRPr="00704285" w:rsidTr="00AE6C0F">
        <w:trPr>
          <w:trHeight w:val="283"/>
        </w:trPr>
        <w:tc>
          <w:tcPr>
            <w:tcW w:w="4320" w:type="dxa"/>
            <w:tcBorders>
              <w:top w:val="single" w:sz="8" w:space="0" w:color="auto"/>
            </w:tcBorders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243" w:type="dxa"/>
            <w:tcBorders>
              <w:top w:val="single" w:sz="8" w:space="0" w:color="auto"/>
            </w:tcBorders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1.55361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ge group20-44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ge group &gt;=65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0.34871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ender-Female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ace-Other Hispanic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ace-Non-Hispanic White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ace-Non-Hispanic Black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ace-Other - Including Multi-racial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ducation-9-11th Grade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ducation-High School Grad or equivalent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ducation-Some College or AA degree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ducation-College Graduate or above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0.05243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IR group1.3~3.5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IR group &gt;=3.5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0.54052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arriage-Widowed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arriage-Divorced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arriage-Separated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arriage-Never married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arriage-Living with partner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MI -Normal Weight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MI -Overweight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MI -Obesity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iabetes-No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iabetes-Borderline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ronary heart disease-No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troke-No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sthma-No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rthritis-No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ngestive heart-failure-No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0.18514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ngina-No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eart attack-No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Chronic bronchitis-No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hyroid problem-No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leep duration-7~9h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leep duration &gt;9h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leep disorder- No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0.7444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moking status-Former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moking status-Never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0.01238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rinking status-Former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rinking status-Never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ypertension-No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ge at cancer diagnosis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0.00306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ancer duration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umber of cancer- Two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umber of cancer-Multiple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43741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ype of cancer- Genitourinary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ype of cancer- Breast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ype of cancer- Gynecological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71967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ype of cancer- Digestive/Gastrointestinal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ype of cancer- Skin (don't know what kind)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ype of cancer- Melanoma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ype of cancer- Other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otal cholesterol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igh-density lipoprotein (HDL)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emoglobin A1c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83659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lood urea nitrogen (BUN)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Creatine 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spartate aminotransferase (AST)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01115</w:t>
            </w:r>
          </w:p>
        </w:tc>
      </w:tr>
      <w:tr w:rsidR="00AA6C0D" w:rsidRPr="00704285" w:rsidTr="000D534D">
        <w:trPr>
          <w:trHeight w:val="283"/>
        </w:trPr>
        <w:tc>
          <w:tcPr>
            <w:tcW w:w="4320" w:type="dxa"/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lanine aminotransferase (ALT)</w:t>
            </w:r>
          </w:p>
        </w:tc>
        <w:tc>
          <w:tcPr>
            <w:tcW w:w="1243" w:type="dxa"/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6C0D" w:rsidRPr="00704285" w:rsidTr="00AE6C0F">
        <w:trPr>
          <w:trHeight w:val="283"/>
        </w:trPr>
        <w:tc>
          <w:tcPr>
            <w:tcW w:w="4320" w:type="dxa"/>
            <w:tcBorders>
              <w:bottom w:val="single" w:sz="8" w:space="0" w:color="auto"/>
            </w:tcBorders>
            <w:noWrap/>
            <w:vAlign w:val="bottom"/>
            <w:hideMark/>
          </w:tcPr>
          <w:p w:rsidR="00AA6C0D" w:rsidRPr="00704285" w:rsidRDefault="00AA6C0D" w:rsidP="0070428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riglycerides</w:t>
            </w:r>
          </w:p>
        </w:tc>
        <w:tc>
          <w:tcPr>
            <w:tcW w:w="1243" w:type="dxa"/>
            <w:tcBorders>
              <w:bottom w:val="single" w:sz="8" w:space="0" w:color="auto"/>
            </w:tcBorders>
            <w:noWrap/>
            <w:vAlign w:val="bottom"/>
            <w:hideMark/>
          </w:tcPr>
          <w:p w:rsidR="00AA6C0D" w:rsidRPr="00704285" w:rsidRDefault="00AA6C0D" w:rsidP="0070428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AA6C0D" w:rsidRPr="00704285" w:rsidRDefault="00AA6C0D" w:rsidP="00704285">
      <w:pPr>
        <w:rPr>
          <w:rFonts w:ascii="Times New Roman" w:hAnsi="Times New Roman" w:cs="Times New Roman"/>
          <w:sz w:val="20"/>
          <w:szCs w:val="20"/>
        </w:rPr>
      </w:pPr>
      <w:r w:rsidRPr="00704285">
        <w:rPr>
          <w:rFonts w:ascii="Times New Roman" w:hAnsi="Times New Roman" w:cs="Times New Roman"/>
          <w:sz w:val="20"/>
          <w:szCs w:val="20"/>
        </w:rPr>
        <w:t xml:space="preserve">LASSO= Least Absolute Shrinkage and Selection Operator; </w:t>
      </w:r>
    </w:p>
    <w:p w:rsidR="00AA6C0D" w:rsidRPr="00704285" w:rsidRDefault="00AA6C0D" w:rsidP="00704285">
      <w:pPr>
        <w:rPr>
          <w:rFonts w:ascii="Times New Roman" w:hAnsi="Times New Roman" w:cs="Times New Roman"/>
          <w:sz w:val="20"/>
          <w:szCs w:val="20"/>
        </w:rPr>
      </w:pPr>
      <w:r w:rsidRPr="00704285">
        <w:rPr>
          <w:rFonts w:ascii="Times New Roman" w:hAnsi="Times New Roman" w:cs="Times New Roman"/>
          <w:sz w:val="20"/>
          <w:szCs w:val="20"/>
        </w:rPr>
        <w:t>PIR= Poverty-to-Income Ratio; BMI=Body Mass Index.</w:t>
      </w:r>
    </w:p>
    <w:p w:rsidR="00AA6C0D" w:rsidRPr="00704285" w:rsidRDefault="00AA6C0D" w:rsidP="00704285">
      <w:pPr>
        <w:rPr>
          <w:rFonts w:ascii="Times New Roman" w:hAnsi="Times New Roman" w:cs="Times New Roman"/>
          <w:sz w:val="20"/>
          <w:szCs w:val="20"/>
        </w:rPr>
      </w:pPr>
    </w:p>
    <w:p w:rsidR="00AA6C0D" w:rsidRDefault="00AA6C0D">
      <w:r>
        <w:br w:type="page"/>
      </w:r>
    </w:p>
    <w:p w:rsidR="00AA6C0D" w:rsidRPr="00704285" w:rsidRDefault="00AA6C0D" w:rsidP="00704285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_Hlk208677531"/>
      <w:r w:rsidRPr="00354639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Table </w:t>
      </w:r>
      <w:r w:rsidRPr="00354639">
        <w:rPr>
          <w:rFonts w:ascii="Times New Roman" w:hAnsi="Times New Roman" w:cs="Times New Roman"/>
          <w:sz w:val="20"/>
          <w:szCs w:val="20"/>
        </w:rPr>
        <w:t>S3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-</w:t>
      </w:r>
      <w:r w:rsidRPr="0035463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704285">
        <w:rPr>
          <w:rFonts w:ascii="Times New Roman" w:eastAsia="Times New Roman" w:hAnsi="Times New Roman" w:cs="Times New Roman"/>
          <w:sz w:val="20"/>
          <w:szCs w:val="20"/>
        </w:rPr>
        <w:t>Absolute risk differences (ARD) for depression associated with predictors identified</w:t>
      </w:r>
      <w:r w:rsidRPr="0070428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W w:w="7712" w:type="dxa"/>
        <w:jc w:val="center"/>
        <w:tblLayout w:type="fixed"/>
        <w:tblLook w:val="0420" w:firstRow="1" w:lastRow="0" w:firstColumn="0" w:lastColumn="0" w:noHBand="0" w:noVBand="1"/>
      </w:tblPr>
      <w:tblGrid>
        <w:gridCol w:w="3402"/>
        <w:gridCol w:w="1172"/>
        <w:gridCol w:w="1957"/>
        <w:gridCol w:w="1181"/>
      </w:tblGrid>
      <w:tr w:rsidR="00AA6C0D" w:rsidRPr="00704285" w:rsidTr="000D534D">
        <w:trPr>
          <w:tblHeader/>
          <w:jc w:val="center"/>
        </w:trPr>
        <w:tc>
          <w:tcPr>
            <w:tcW w:w="340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17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RD</w:t>
            </w:r>
          </w:p>
        </w:tc>
        <w:tc>
          <w:tcPr>
            <w:tcW w:w="195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-value</w:t>
            </w:r>
          </w:p>
        </w:tc>
      </w:tr>
      <w:tr w:rsidR="00AA6C0D" w:rsidRPr="00704285" w:rsidTr="000D534D">
        <w:trPr>
          <w:jc w:val="center"/>
        </w:trPr>
        <w:tc>
          <w:tcPr>
            <w:tcW w:w="340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7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0D534D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-64</w:t>
            </w:r>
          </w:p>
        </w:tc>
        <w:tc>
          <w:tcPr>
            <w:tcW w:w="1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</w:tr>
      <w:tr w:rsidR="00AA6C0D" w:rsidRPr="00704285" w:rsidTr="000D534D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hAnsi="Times New Roman" w:cs="Times New Roman"/>
                <w:sz w:val="20"/>
                <w:szCs w:val="20"/>
              </w:rPr>
              <w:t>-1.34%</w:t>
            </w:r>
          </w:p>
        </w:tc>
        <w:tc>
          <w:tcPr>
            <w:tcW w:w="1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hAnsi="Times New Roman" w:cs="Times New Roman"/>
                <w:sz w:val="20"/>
                <w:szCs w:val="20"/>
              </w:rPr>
              <w:t>-6.77%, 4.21%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</w:tr>
      <w:tr w:rsidR="00AA6C0D" w:rsidRPr="00704285" w:rsidTr="000D534D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gt;=65</w:t>
            </w:r>
          </w:p>
        </w:tc>
        <w:tc>
          <w:tcPr>
            <w:tcW w:w="1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hAnsi="Times New Roman" w:cs="Times New Roman"/>
                <w:sz w:val="20"/>
                <w:szCs w:val="20"/>
              </w:rPr>
              <w:t>-7.97%</w:t>
            </w:r>
          </w:p>
        </w:tc>
        <w:tc>
          <w:tcPr>
            <w:tcW w:w="1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hAnsi="Times New Roman" w:cs="Times New Roman"/>
                <w:sz w:val="20"/>
                <w:szCs w:val="20"/>
              </w:rPr>
              <w:t>-11.83%, -4.34%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AA6C0D" w:rsidRPr="00704285" w:rsidTr="000D534D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0D534D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ess Than 9th Grade</w:t>
            </w:r>
          </w:p>
        </w:tc>
        <w:tc>
          <w:tcPr>
            <w:tcW w:w="1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</w:tr>
      <w:tr w:rsidR="00AA6C0D" w:rsidRPr="00704285" w:rsidTr="000D534D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-11th Grade</w:t>
            </w:r>
          </w:p>
        </w:tc>
        <w:tc>
          <w:tcPr>
            <w:tcW w:w="1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hAnsi="Times New Roman" w:cs="Times New Roman"/>
                <w:sz w:val="20"/>
                <w:szCs w:val="20"/>
              </w:rPr>
              <w:t>-7.70%</w:t>
            </w:r>
          </w:p>
        </w:tc>
        <w:tc>
          <w:tcPr>
            <w:tcW w:w="1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hAnsi="Times New Roman" w:cs="Times New Roman"/>
                <w:sz w:val="20"/>
                <w:szCs w:val="20"/>
              </w:rPr>
              <w:t>-14.96%, -0.54%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2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</w:t>
            </w:r>
          </w:p>
        </w:tc>
      </w:tr>
      <w:tr w:rsidR="00AA6C0D" w:rsidRPr="00704285" w:rsidTr="000D534D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igh School Grad</w:t>
            </w:r>
            <w:r w:rsidRPr="00704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ate </w:t>
            </w: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r equivalent</w:t>
            </w:r>
          </w:p>
        </w:tc>
        <w:tc>
          <w:tcPr>
            <w:tcW w:w="1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Times New Roman" w:hAnsi="Times New Roman" w:cs="Times New Roman"/>
                <w:sz w:val="20"/>
                <w:szCs w:val="20"/>
              </w:rPr>
              <w:t>-7.60%</w:t>
            </w:r>
          </w:p>
        </w:tc>
        <w:tc>
          <w:tcPr>
            <w:tcW w:w="1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hAnsi="Times New Roman" w:cs="Times New Roman"/>
                <w:sz w:val="20"/>
                <w:szCs w:val="20"/>
              </w:rPr>
              <w:t>-14.22%, -1.16%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2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7</w:t>
            </w:r>
          </w:p>
        </w:tc>
      </w:tr>
      <w:tr w:rsidR="00AA6C0D" w:rsidRPr="00704285" w:rsidTr="000D534D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ome College or AA degree</w:t>
            </w:r>
          </w:p>
        </w:tc>
        <w:tc>
          <w:tcPr>
            <w:tcW w:w="1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hAnsi="Times New Roman" w:cs="Times New Roman"/>
                <w:sz w:val="20"/>
                <w:szCs w:val="20"/>
              </w:rPr>
              <w:t>-6.50%</w:t>
            </w:r>
          </w:p>
        </w:tc>
        <w:tc>
          <w:tcPr>
            <w:tcW w:w="1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hAnsi="Times New Roman" w:cs="Times New Roman"/>
                <w:sz w:val="20"/>
                <w:szCs w:val="20"/>
              </w:rPr>
              <w:t>-13.40%, 0.46%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AA6C0D" w:rsidRPr="00704285" w:rsidTr="000D534D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llege Graduate or above</w:t>
            </w:r>
          </w:p>
        </w:tc>
        <w:tc>
          <w:tcPr>
            <w:tcW w:w="1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hAnsi="Times New Roman" w:cs="Times New Roman"/>
                <w:sz w:val="20"/>
                <w:szCs w:val="20"/>
              </w:rPr>
              <w:t>-9.61%</w:t>
            </w:r>
          </w:p>
        </w:tc>
        <w:tc>
          <w:tcPr>
            <w:tcW w:w="1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hAnsi="Times New Roman" w:cs="Times New Roman"/>
                <w:sz w:val="20"/>
                <w:szCs w:val="20"/>
              </w:rPr>
              <w:t>-17.20%, -2.43%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2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</w:tr>
      <w:tr w:rsidR="00AA6C0D" w:rsidRPr="00704285" w:rsidTr="000D534D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IR</w:t>
            </w:r>
          </w:p>
        </w:tc>
        <w:tc>
          <w:tcPr>
            <w:tcW w:w="1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0D534D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1.3</w:t>
            </w:r>
          </w:p>
        </w:tc>
        <w:tc>
          <w:tcPr>
            <w:tcW w:w="1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</w:tr>
      <w:tr w:rsidR="00AA6C0D" w:rsidRPr="00704285" w:rsidTr="000D534D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~3.5</w:t>
            </w:r>
          </w:p>
        </w:tc>
        <w:tc>
          <w:tcPr>
            <w:tcW w:w="1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hAnsi="Times New Roman" w:cs="Times New Roman"/>
                <w:sz w:val="20"/>
                <w:szCs w:val="20"/>
              </w:rPr>
              <w:t>-5.75%</w:t>
            </w:r>
          </w:p>
        </w:tc>
        <w:tc>
          <w:tcPr>
            <w:tcW w:w="1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hAnsi="Times New Roman" w:cs="Times New Roman"/>
                <w:sz w:val="20"/>
                <w:szCs w:val="20"/>
              </w:rPr>
              <w:t>-10.27%, -1.32%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2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0</w:t>
            </w:r>
          </w:p>
        </w:tc>
      </w:tr>
      <w:tr w:rsidR="00AA6C0D" w:rsidRPr="00704285" w:rsidTr="000D534D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gt;=3.5</w:t>
            </w:r>
          </w:p>
        </w:tc>
        <w:tc>
          <w:tcPr>
            <w:tcW w:w="1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hAnsi="Times New Roman" w:cs="Times New Roman"/>
                <w:sz w:val="20"/>
                <w:szCs w:val="20"/>
              </w:rPr>
              <w:t>-10.81%</w:t>
            </w:r>
          </w:p>
        </w:tc>
        <w:tc>
          <w:tcPr>
            <w:tcW w:w="1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hAnsi="Times New Roman" w:cs="Times New Roman"/>
                <w:sz w:val="20"/>
                <w:szCs w:val="20"/>
              </w:rPr>
              <w:t>-15.20%, -6.43%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AA6C0D" w:rsidRPr="00704285" w:rsidTr="000D534D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ongestive</w:t>
            </w:r>
            <w:r w:rsidRPr="007042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eart</w:t>
            </w:r>
            <w:r w:rsidRPr="007042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failure</w:t>
            </w:r>
          </w:p>
        </w:tc>
        <w:tc>
          <w:tcPr>
            <w:tcW w:w="1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0D534D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</w:tr>
      <w:tr w:rsidR="00AA6C0D" w:rsidRPr="00704285" w:rsidTr="000D534D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Times New Roman" w:hAnsi="Times New Roman" w:cs="Times New Roman"/>
                <w:sz w:val="20"/>
                <w:szCs w:val="20"/>
              </w:rPr>
              <w:t>-10.8</w:t>
            </w:r>
            <w:r w:rsidRPr="007042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04285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hAnsi="Times New Roman" w:cs="Times New Roman"/>
                <w:sz w:val="20"/>
                <w:szCs w:val="20"/>
              </w:rPr>
              <w:t>-18.91%, -3.37%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2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AA6C0D" w:rsidRPr="00704285" w:rsidTr="000D534D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leep</w:t>
            </w:r>
            <w:r w:rsidRPr="007042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isorder</w:t>
            </w:r>
          </w:p>
        </w:tc>
        <w:tc>
          <w:tcPr>
            <w:tcW w:w="1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0D534D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</w:tr>
      <w:tr w:rsidR="00AA6C0D" w:rsidRPr="00704285" w:rsidTr="000D534D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hAnsi="Times New Roman" w:cs="Times New Roman"/>
                <w:sz w:val="20"/>
                <w:szCs w:val="20"/>
              </w:rPr>
              <w:t>-9.47%</w:t>
            </w:r>
          </w:p>
        </w:tc>
        <w:tc>
          <w:tcPr>
            <w:tcW w:w="1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hAnsi="Times New Roman" w:cs="Times New Roman"/>
                <w:sz w:val="20"/>
                <w:szCs w:val="20"/>
              </w:rPr>
              <w:t>-12.72%, -6.21%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AA6C0D" w:rsidRPr="00704285" w:rsidTr="000D534D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moking</w:t>
            </w:r>
            <w:r w:rsidRPr="007042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1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0D534D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</w:tr>
      <w:tr w:rsidR="00AA6C0D" w:rsidRPr="00704285" w:rsidTr="000D534D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hAnsi="Times New Roman" w:cs="Times New Roman"/>
                <w:sz w:val="20"/>
                <w:szCs w:val="20"/>
              </w:rPr>
              <w:t>-7.11%</w:t>
            </w:r>
          </w:p>
        </w:tc>
        <w:tc>
          <w:tcPr>
            <w:tcW w:w="1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hAnsi="Times New Roman" w:cs="Times New Roman"/>
                <w:sz w:val="20"/>
                <w:szCs w:val="20"/>
              </w:rPr>
              <w:t>-12.15%, -2.52%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2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AA6C0D" w:rsidRPr="00704285" w:rsidTr="000D534D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hAnsi="Times New Roman" w:cs="Times New Roman"/>
                <w:sz w:val="20"/>
                <w:szCs w:val="20"/>
              </w:rPr>
              <w:t>-8.05%</w:t>
            </w:r>
          </w:p>
        </w:tc>
        <w:tc>
          <w:tcPr>
            <w:tcW w:w="1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hAnsi="Times New Roman" w:cs="Times New Roman"/>
                <w:sz w:val="20"/>
                <w:szCs w:val="20"/>
              </w:rPr>
              <w:t>-13.02%, -3.24%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2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AA6C0D" w:rsidRPr="00704285" w:rsidTr="000D534D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um</w:t>
            </w:r>
            <w:r w:rsidRPr="007042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ber of </w:t>
            </w: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0D534D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1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</w:tr>
      <w:tr w:rsidR="00AA6C0D" w:rsidRPr="00704285" w:rsidTr="000D534D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117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hAnsi="Times New Roman" w:cs="Times New Roman"/>
                <w:sz w:val="20"/>
                <w:szCs w:val="20"/>
              </w:rPr>
              <w:t>5.15%</w:t>
            </w:r>
          </w:p>
        </w:tc>
        <w:tc>
          <w:tcPr>
            <w:tcW w:w="195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hAnsi="Times New Roman" w:cs="Times New Roman"/>
                <w:sz w:val="20"/>
                <w:szCs w:val="20"/>
              </w:rPr>
              <w:t>-0.40%, 11.23%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</w:tr>
      <w:tr w:rsidR="00AA6C0D" w:rsidRPr="00704285" w:rsidTr="000D534D">
        <w:trPr>
          <w:jc w:val="center"/>
        </w:trPr>
        <w:tc>
          <w:tcPr>
            <w:tcW w:w="3402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1172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hAnsi="Times New Roman" w:cs="Times New Roman"/>
                <w:sz w:val="20"/>
                <w:szCs w:val="20"/>
              </w:rPr>
              <w:t>28.21%</w:t>
            </w:r>
          </w:p>
        </w:tc>
        <w:tc>
          <w:tcPr>
            <w:tcW w:w="1957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hAnsi="Times New Roman" w:cs="Times New Roman"/>
                <w:sz w:val="20"/>
                <w:szCs w:val="20"/>
              </w:rPr>
              <w:t>4.55%, 49.75%</w:t>
            </w:r>
          </w:p>
        </w:tc>
        <w:tc>
          <w:tcPr>
            <w:tcW w:w="1181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2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8</w:t>
            </w:r>
          </w:p>
        </w:tc>
      </w:tr>
    </w:tbl>
    <w:p w:rsidR="00AA6C0D" w:rsidRPr="00704285" w:rsidRDefault="00AA6C0D" w:rsidP="00704285">
      <w:pPr>
        <w:rPr>
          <w:rFonts w:ascii="Times New Roman" w:hAnsi="Times New Roman" w:cs="Times New Roman"/>
          <w:sz w:val="20"/>
          <w:szCs w:val="20"/>
        </w:rPr>
      </w:pPr>
      <w:r w:rsidRPr="00704285">
        <w:rPr>
          <w:rFonts w:ascii="Times New Roman" w:hAnsi="Times New Roman" w:cs="Times New Roman"/>
          <w:sz w:val="20"/>
          <w:szCs w:val="20"/>
        </w:rPr>
        <w:t>ARD= Absolute risk difference</w:t>
      </w:r>
      <w:bookmarkEnd w:id="0"/>
      <w:r w:rsidRPr="00704285">
        <w:rPr>
          <w:rFonts w:ascii="Times New Roman" w:hAnsi="Times New Roman" w:cs="Times New Roman"/>
          <w:sz w:val="20"/>
          <w:szCs w:val="20"/>
        </w:rPr>
        <w:t>; PIR= Poverty-to-Income Ratio</w:t>
      </w:r>
    </w:p>
    <w:p w:rsidR="00AA6C0D" w:rsidRPr="00704285" w:rsidRDefault="00AA6C0D" w:rsidP="00704285">
      <w:pPr>
        <w:rPr>
          <w:rFonts w:ascii="Times New Roman" w:hAnsi="Times New Roman" w:cs="Times New Roman"/>
          <w:sz w:val="20"/>
          <w:szCs w:val="20"/>
        </w:rPr>
      </w:pPr>
    </w:p>
    <w:p w:rsidR="00AA6C0D" w:rsidRDefault="00AA6C0D">
      <w:r>
        <w:br w:type="page"/>
      </w:r>
    </w:p>
    <w:p w:rsidR="00AA6C0D" w:rsidRPr="00704285" w:rsidRDefault="00AA6C0D" w:rsidP="00704285">
      <w:pPr>
        <w:rPr>
          <w:rFonts w:ascii="Times New Roman" w:hAnsi="Times New Roman" w:cs="Times New Roman"/>
          <w:sz w:val="20"/>
          <w:szCs w:val="20"/>
        </w:rPr>
      </w:pPr>
      <w:r w:rsidRPr="00373A85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Table </w:t>
      </w:r>
      <w:r w:rsidRPr="00373A85">
        <w:rPr>
          <w:rFonts w:ascii="Times New Roman" w:hAnsi="Times New Roman" w:cs="Times New Roman"/>
          <w:sz w:val="20"/>
          <w:szCs w:val="20"/>
        </w:rPr>
        <w:t>S4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- </w:t>
      </w:r>
      <w:r w:rsidRPr="00704285">
        <w:rPr>
          <w:rFonts w:ascii="Times New Roman" w:eastAsia="Times New Roman" w:hAnsi="Times New Roman" w:cs="Times New Roman"/>
          <w:sz w:val="20"/>
          <w:szCs w:val="20"/>
        </w:rPr>
        <w:t xml:space="preserve">Multivariable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l</w:t>
      </w:r>
      <w:r w:rsidRPr="00704285">
        <w:rPr>
          <w:rFonts w:ascii="Times New Roman" w:eastAsia="Times New Roman" w:hAnsi="Times New Roman" w:cs="Times New Roman"/>
          <w:sz w:val="20"/>
          <w:szCs w:val="20"/>
        </w:rPr>
        <w:t xml:space="preserve">ogistic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r</w:t>
      </w:r>
      <w:r w:rsidRPr="00704285">
        <w:rPr>
          <w:rFonts w:ascii="Times New Roman" w:eastAsia="Times New Roman" w:hAnsi="Times New Roman" w:cs="Times New Roman"/>
          <w:sz w:val="20"/>
          <w:szCs w:val="20"/>
        </w:rPr>
        <w:t xml:space="preserve">egression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r</w:t>
      </w:r>
      <w:r w:rsidRPr="00704285">
        <w:rPr>
          <w:rFonts w:ascii="Times New Roman" w:eastAsia="Times New Roman" w:hAnsi="Times New Roman" w:cs="Times New Roman"/>
          <w:sz w:val="20"/>
          <w:szCs w:val="20"/>
        </w:rPr>
        <w:t xml:space="preserve">esults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a</w:t>
      </w:r>
      <w:r w:rsidRPr="00704285">
        <w:rPr>
          <w:rFonts w:ascii="Times New Roman" w:eastAsia="Times New Roman" w:hAnsi="Times New Roman" w:cs="Times New Roman"/>
          <w:sz w:val="20"/>
          <w:szCs w:val="20"/>
        </w:rPr>
        <w:t xml:space="preserve">fter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m</w:t>
      </w:r>
      <w:r w:rsidRPr="00704285">
        <w:rPr>
          <w:rFonts w:ascii="Times New Roman" w:eastAsia="Times New Roman" w:hAnsi="Times New Roman" w:cs="Times New Roman"/>
          <w:sz w:val="20"/>
          <w:szCs w:val="20"/>
        </w:rPr>
        <w:t xml:space="preserve">ultiple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i</w:t>
      </w:r>
      <w:r w:rsidRPr="00704285">
        <w:rPr>
          <w:rFonts w:ascii="Times New Roman" w:eastAsia="Times New Roman" w:hAnsi="Times New Roman" w:cs="Times New Roman"/>
          <w:sz w:val="20"/>
          <w:szCs w:val="20"/>
        </w:rPr>
        <w:t xml:space="preserve">mputation for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v</w:t>
      </w:r>
      <w:r w:rsidRPr="00704285">
        <w:rPr>
          <w:rFonts w:ascii="Times New Roman" w:eastAsia="Times New Roman" w:hAnsi="Times New Roman" w:cs="Times New Roman"/>
          <w:sz w:val="20"/>
          <w:szCs w:val="20"/>
        </w:rPr>
        <w:t xml:space="preserve">ariables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r</w:t>
      </w:r>
      <w:r w:rsidRPr="00704285">
        <w:rPr>
          <w:rFonts w:ascii="Times New Roman" w:eastAsia="Times New Roman" w:hAnsi="Times New Roman" w:cs="Times New Roman"/>
          <w:sz w:val="20"/>
          <w:szCs w:val="20"/>
        </w:rPr>
        <w:t>etained by LASSO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735"/>
        <w:gridCol w:w="839"/>
        <w:gridCol w:w="1389"/>
        <w:gridCol w:w="1181"/>
      </w:tblGrid>
      <w:tr w:rsidR="00AA6C0D" w:rsidRPr="00704285" w:rsidTr="000D534D">
        <w:trPr>
          <w:tblHeader/>
          <w:jc w:val="center"/>
        </w:trPr>
        <w:tc>
          <w:tcPr>
            <w:tcW w:w="373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-value</w:t>
            </w: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-64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7, 1.6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64</w:t>
            </w: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</w:t>
            </w: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4, 0.5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</w:t>
            </w:r>
            <w:r w:rsidRPr="00704285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ess Than 9th Grade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-11th Grade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0, 1.2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igh School Grad</w:t>
            </w:r>
            <w:r w:rsidRPr="00704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ate </w:t>
            </w: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r equivalent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4, 1.0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ome College or AA degree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2, 0.9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0.044</w:t>
            </w: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llege Graduate or above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8, 0.7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IR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1.3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~3.5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8, 0.8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gt;=3.5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9, 0.4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</w:t>
            </w: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ongestive</w:t>
            </w:r>
            <w:r w:rsidRPr="007042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eart</w:t>
            </w:r>
            <w:r w:rsidRPr="007042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failure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2, 0.9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leep</w:t>
            </w:r>
            <w:r w:rsidRPr="007042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isorder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9, 0.3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</w:t>
            </w:r>
            <w:r w:rsidRPr="00704285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moking</w:t>
            </w:r>
            <w:r w:rsidRPr="007042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0, 0.7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0, 0.7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um</w:t>
            </w:r>
            <w:r w:rsidRPr="007042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ber of </w:t>
            </w: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5, 2.2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55</w:t>
            </w: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30, 15.2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0.017</w:t>
            </w: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  <w:r w:rsidRPr="0070428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ncer</w:t>
            </w:r>
            <w:r w:rsidRPr="007042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type 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igestive/Gastrointestinal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kin (non-melanoma)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5, 1.6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57</w:t>
            </w: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enitourinary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5, 1.4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Breast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4, 1.8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ynecological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4, 1.9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kin (</w:t>
            </w:r>
            <w:r w:rsidRPr="00704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kind)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7, 1.8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59</w:t>
            </w: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1, 2.7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91</w:t>
            </w: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9, 1.1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moglobin A1c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9, 1.3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Angina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9, 1.38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Arthritis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5, 1.11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9, 1.41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80</w:t>
            </w: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Chronic bronchitis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8, 1.63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22</w:t>
            </w: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Coronary heart disease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6, 1.06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6C0D" w:rsidRPr="00704285" w:rsidTr="000D534D">
        <w:trPr>
          <w:jc w:val="center"/>
        </w:trPr>
        <w:tc>
          <w:tcPr>
            <w:tcW w:w="373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2, 1.05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6C0D" w:rsidRPr="00704285" w:rsidRDefault="00AA6C0D" w:rsidP="00704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042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</w:tr>
    </w:tbl>
    <w:p w:rsidR="00AA6C0D" w:rsidRPr="00AE6C0F" w:rsidRDefault="00AA6C0D" w:rsidP="00AE6C0F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100" w:right="102"/>
        <w:rPr>
          <w:rFonts w:ascii="Times New Roman" w:hAnsi="Times New Roman" w:cs="Times New Roman"/>
          <w:b/>
          <w:bCs/>
          <w:color w:val="000000"/>
          <w:sz w:val="20"/>
          <w:szCs w:val="20"/>
          <w:lang w:eastAsia="zh-CN"/>
        </w:rPr>
      </w:pPr>
      <w:r w:rsidRPr="00704285">
        <w:rPr>
          <w:rFonts w:ascii="Times New Roman" w:hAnsi="Times New Roman" w:cs="Times New Roman"/>
          <w:sz w:val="20"/>
          <w:szCs w:val="20"/>
        </w:rPr>
        <w:t>PIR= Poverty-to-Income Ratio; LASSO= Least Absolute Shrinkage and Selection Operator.</w:t>
      </w:r>
    </w:p>
    <w:p w:rsidR="00414C19" w:rsidRDefault="00414C19">
      <w:bookmarkStart w:id="1" w:name="_GoBack"/>
      <w:bookmarkEnd w:id="1"/>
    </w:p>
    <w:sectPr w:rsidR="00414C19" w:rsidSect="00D37A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1FF4"/>
    <w:rsid w:val="00414C19"/>
    <w:rsid w:val="00AA6C0D"/>
    <w:rsid w:val="00D91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6FD729-F8AF-4954-881B-3B5B6E3FE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398</Words>
  <Characters>7975</Characters>
  <Application>Microsoft Office Word</Application>
  <DocSecurity>0</DocSecurity>
  <Lines>66</Lines>
  <Paragraphs>18</Paragraphs>
  <ScaleCrop>false</ScaleCrop>
  <Company/>
  <LinksUpToDate>false</LinksUpToDate>
  <CharactersWithSpaces>9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10-29T06:52:00Z</dcterms:created>
  <dcterms:modified xsi:type="dcterms:W3CDTF">2025-10-29T06:53:00Z</dcterms:modified>
</cp:coreProperties>
</file>